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185" w:rsidRPr="00E40F48" w:rsidRDefault="00FD1185" w:rsidP="00FD1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D1185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mentary</w:t>
      </w:r>
      <w:r w:rsidRPr="00FD11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.</w:t>
      </w:r>
      <w:r w:rsidRPr="00FD11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FD1185" w:rsidRPr="004C5663" w:rsidRDefault="00AD47AE" w:rsidP="00FD118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 w:rsidRPr="004C5663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The number of parasites assigned to genus level</w:t>
      </w:r>
      <w:r w:rsidR="00FD1185" w:rsidRPr="004C5663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 in </w:t>
      </w:r>
      <w:r w:rsidRPr="004C5663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the 13</w:t>
      </w:r>
      <w:r w:rsidR="00FD1185" w:rsidRPr="004C5663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 </w:t>
      </w:r>
      <w:r w:rsidRPr="004C5663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individual </w:t>
      </w:r>
      <w:r w:rsidR="00FD1185" w:rsidRPr="004C5663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harbour seal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8"/>
        <w:gridCol w:w="1454"/>
        <w:gridCol w:w="1377"/>
        <w:gridCol w:w="1630"/>
        <w:gridCol w:w="1443"/>
        <w:gridCol w:w="2016"/>
      </w:tblGrid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eal No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canema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isa</w:t>
            </w:r>
            <w:r w:rsidRPr="00FD1185">
              <w:rPr>
                <w:rFonts w:ascii="Times New Roman" w:hAnsi="Times New Roman" w:cs="Times New Roman"/>
                <w:i/>
                <w:sz w:val="24"/>
                <w:szCs w:val="24"/>
              </w:rPr>
              <w:t>kis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sz w:val="24"/>
                <w:szCs w:val="24"/>
              </w:rPr>
              <w:t>Contracaecum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rynosoma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bothriocephalus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1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2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3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4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5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6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7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8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9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0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1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2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FD1185" w:rsidRPr="00FD1185" w:rsidTr="002936A7">
        <w:trPr>
          <w:jc w:val="center"/>
        </w:trPr>
        <w:tc>
          <w:tcPr>
            <w:tcW w:w="1318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3</w:t>
            </w:r>
          </w:p>
        </w:tc>
        <w:tc>
          <w:tcPr>
            <w:tcW w:w="1454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37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13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3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17" w:type="dxa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</w:tbl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1185" w:rsidRPr="00FD1185" w:rsidRDefault="00FD1185" w:rsidP="00FD1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1185" w:rsidRPr="00FD1185" w:rsidRDefault="00FD1185" w:rsidP="00FD118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11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portions of the different nematode genera in individual seals. Nematodes in harbour seals identified using morphological and molecular methods. </w:t>
      </w:r>
    </w:p>
    <w:tbl>
      <w:tblPr>
        <w:tblStyle w:val="TableGrid"/>
        <w:tblW w:w="5064" w:type="pct"/>
        <w:tblLook w:val="04A0" w:firstRow="1" w:lastRow="0" w:firstColumn="1" w:lastColumn="0" w:noHBand="0" w:noVBand="1"/>
      </w:tblPr>
      <w:tblGrid>
        <w:gridCol w:w="763"/>
        <w:gridCol w:w="1296"/>
        <w:gridCol w:w="1349"/>
        <w:gridCol w:w="1030"/>
        <w:gridCol w:w="1630"/>
        <w:gridCol w:w="1349"/>
        <w:gridCol w:w="1196"/>
        <w:gridCol w:w="1630"/>
      </w:tblGrid>
      <w:tr w:rsidR="00FD1185" w:rsidRPr="00AD47AE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3" w:type="pct"/>
            <w:gridSpan w:val="3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entified subsamples</w:t>
            </w:r>
          </w:p>
        </w:tc>
        <w:tc>
          <w:tcPr>
            <w:tcW w:w="2146" w:type="pct"/>
            <w:gridSpan w:val="3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centage occurrence of different genera in individual seals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eal No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o. Examined Nematodes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canema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isakis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tracaecum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hocanema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isakis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ontracaecum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1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2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9048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8571</w:t>
            </w: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381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3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14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429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57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4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336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224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439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5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857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57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286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6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81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7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892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7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091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09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8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44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333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222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09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58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6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196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0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75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25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1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656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344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2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287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713%</w:t>
            </w:r>
          </w:p>
        </w:tc>
      </w:tr>
      <w:tr w:rsidR="00FD1185" w:rsidRPr="00FD1185" w:rsidTr="002936A7">
        <w:tc>
          <w:tcPr>
            <w:tcW w:w="387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V13</w:t>
            </w:r>
          </w:p>
        </w:tc>
        <w:tc>
          <w:tcPr>
            <w:tcW w:w="344" w:type="pct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64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26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3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093%</w:t>
            </w:r>
          </w:p>
        </w:tc>
        <w:tc>
          <w:tcPr>
            <w:tcW w:w="612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75%</w:t>
            </w:r>
          </w:p>
        </w:tc>
        <w:tc>
          <w:tcPr>
            <w:tcW w:w="831" w:type="pct"/>
            <w:vAlign w:val="center"/>
          </w:tcPr>
          <w:p w:rsidR="00FD1185" w:rsidRPr="00FD1185" w:rsidRDefault="00FD1185" w:rsidP="002936A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832%</w:t>
            </w:r>
          </w:p>
        </w:tc>
      </w:tr>
    </w:tbl>
    <w:p w:rsidR="00FD1185" w:rsidRPr="00FD1185" w:rsidRDefault="00FD1185" w:rsidP="00FD1185">
      <w:pPr>
        <w:spacing w:line="480" w:lineRule="auto"/>
        <w:ind w:left="2608" w:hanging="26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0272" w:rsidRPr="00FD1185" w:rsidRDefault="00740272">
      <w:pPr>
        <w:rPr>
          <w:rFonts w:ascii="Times New Roman" w:hAnsi="Times New Roman" w:cs="Times New Roman"/>
          <w:sz w:val="24"/>
          <w:szCs w:val="24"/>
        </w:rPr>
      </w:pPr>
    </w:p>
    <w:sectPr w:rsidR="00740272" w:rsidRPr="00FD1185" w:rsidSect="00262AC3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39E" w:rsidRDefault="00E4239E">
      <w:pPr>
        <w:spacing w:after="0" w:line="240" w:lineRule="auto"/>
      </w:pPr>
      <w:r>
        <w:separator/>
      </w:r>
    </w:p>
  </w:endnote>
  <w:endnote w:type="continuationSeparator" w:id="0">
    <w:p w:rsidR="00E4239E" w:rsidRDefault="00E42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11386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07A7" w:rsidRDefault="00FD11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3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807A7" w:rsidRDefault="00E423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39E" w:rsidRDefault="00E4239E">
      <w:pPr>
        <w:spacing w:after="0" w:line="240" w:lineRule="auto"/>
      </w:pPr>
      <w:r>
        <w:separator/>
      </w:r>
    </w:p>
  </w:footnote>
  <w:footnote w:type="continuationSeparator" w:id="0">
    <w:p w:rsidR="00E4239E" w:rsidRDefault="00E423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814F63"/>
    <w:multiLevelType w:val="hybridMultilevel"/>
    <w:tmpl w:val="E77ABD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185"/>
    <w:rsid w:val="00054F9B"/>
    <w:rsid w:val="00055E5E"/>
    <w:rsid w:val="0006072B"/>
    <w:rsid w:val="00066281"/>
    <w:rsid w:val="00066CC2"/>
    <w:rsid w:val="0008266F"/>
    <w:rsid w:val="000B52E5"/>
    <w:rsid w:val="000F1EF3"/>
    <w:rsid w:val="00104965"/>
    <w:rsid w:val="00116F57"/>
    <w:rsid w:val="001208A8"/>
    <w:rsid w:val="00161F65"/>
    <w:rsid w:val="00163865"/>
    <w:rsid w:val="001825B5"/>
    <w:rsid w:val="001871FA"/>
    <w:rsid w:val="001914D7"/>
    <w:rsid w:val="001921CA"/>
    <w:rsid w:val="001A1A30"/>
    <w:rsid w:val="001C0322"/>
    <w:rsid w:val="001C5113"/>
    <w:rsid w:val="00202AA7"/>
    <w:rsid w:val="00205CCF"/>
    <w:rsid w:val="00233021"/>
    <w:rsid w:val="00281F6F"/>
    <w:rsid w:val="00285379"/>
    <w:rsid w:val="002B03AE"/>
    <w:rsid w:val="002D1929"/>
    <w:rsid w:val="002F416B"/>
    <w:rsid w:val="00300AF4"/>
    <w:rsid w:val="00320A1C"/>
    <w:rsid w:val="00322FDB"/>
    <w:rsid w:val="0035010E"/>
    <w:rsid w:val="00387407"/>
    <w:rsid w:val="003C1A76"/>
    <w:rsid w:val="00406DB2"/>
    <w:rsid w:val="00433A5D"/>
    <w:rsid w:val="00433C38"/>
    <w:rsid w:val="0045295E"/>
    <w:rsid w:val="00474BF8"/>
    <w:rsid w:val="004905FB"/>
    <w:rsid w:val="00492072"/>
    <w:rsid w:val="004C5663"/>
    <w:rsid w:val="004F3FF4"/>
    <w:rsid w:val="0058556F"/>
    <w:rsid w:val="005F2B86"/>
    <w:rsid w:val="00683B0C"/>
    <w:rsid w:val="006A448D"/>
    <w:rsid w:val="00740272"/>
    <w:rsid w:val="007712B5"/>
    <w:rsid w:val="007C1D72"/>
    <w:rsid w:val="007E01A3"/>
    <w:rsid w:val="007E4939"/>
    <w:rsid w:val="00812006"/>
    <w:rsid w:val="0085000C"/>
    <w:rsid w:val="00853D3A"/>
    <w:rsid w:val="008C5DB5"/>
    <w:rsid w:val="009173C6"/>
    <w:rsid w:val="00923342"/>
    <w:rsid w:val="0093118C"/>
    <w:rsid w:val="00937A5F"/>
    <w:rsid w:val="0098583A"/>
    <w:rsid w:val="009B7743"/>
    <w:rsid w:val="009C3D9D"/>
    <w:rsid w:val="00A473D1"/>
    <w:rsid w:val="00A821ED"/>
    <w:rsid w:val="00AD47AE"/>
    <w:rsid w:val="00AF5B4D"/>
    <w:rsid w:val="00B33D0C"/>
    <w:rsid w:val="00B34F7C"/>
    <w:rsid w:val="00B61B3F"/>
    <w:rsid w:val="00BE781F"/>
    <w:rsid w:val="00BE7A76"/>
    <w:rsid w:val="00C112D2"/>
    <w:rsid w:val="00C27805"/>
    <w:rsid w:val="00C367B7"/>
    <w:rsid w:val="00C75AF1"/>
    <w:rsid w:val="00C9252C"/>
    <w:rsid w:val="00C96150"/>
    <w:rsid w:val="00CB0A58"/>
    <w:rsid w:val="00D247D3"/>
    <w:rsid w:val="00DA4091"/>
    <w:rsid w:val="00DD4699"/>
    <w:rsid w:val="00DD5C64"/>
    <w:rsid w:val="00DE36B6"/>
    <w:rsid w:val="00E259A6"/>
    <w:rsid w:val="00E2780B"/>
    <w:rsid w:val="00E41754"/>
    <w:rsid w:val="00E4239E"/>
    <w:rsid w:val="00E93927"/>
    <w:rsid w:val="00EC2B91"/>
    <w:rsid w:val="00EE1E6D"/>
    <w:rsid w:val="00EF59DC"/>
    <w:rsid w:val="00EF5D01"/>
    <w:rsid w:val="00F4252A"/>
    <w:rsid w:val="00F93E50"/>
    <w:rsid w:val="00FD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370ABE-790E-4E63-BF07-9CE0C96FB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185"/>
    <w:rPr>
      <w:kern w:val="2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18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D1185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D1185"/>
  </w:style>
  <w:style w:type="table" w:styleId="TableGrid">
    <w:name w:val="Table Grid"/>
    <w:basedOn w:val="TableNormal"/>
    <w:uiPriority w:val="39"/>
    <w:rsid w:val="00FD1185"/>
    <w:pPr>
      <w:spacing w:after="0" w:line="240" w:lineRule="auto"/>
    </w:pPr>
    <w:rPr>
      <w:kern w:val="2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059</Characters>
  <Application>Microsoft Office Word</Application>
  <DocSecurity>0</DocSecurity>
  <Lines>264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Buchmann</dc:creator>
  <cp:keywords/>
  <dc:description/>
  <cp:lastModifiedBy>Kurt Buchmann</cp:lastModifiedBy>
  <cp:revision>2</cp:revision>
  <dcterms:created xsi:type="dcterms:W3CDTF">2025-03-04T15:42:00Z</dcterms:created>
  <dcterms:modified xsi:type="dcterms:W3CDTF">2025-03-0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